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759" w:rsidRDefault="004345EB" w:rsidP="00341E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rton </w:t>
      </w:r>
      <w:r w:rsidRPr="004345EB"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>. Supporting Information Table 1</w:t>
      </w:r>
    </w:p>
    <w:p w:rsidR="00F84B96" w:rsidRDefault="00F84B96" w:rsidP="00341E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84B96" w:rsidRPr="009771EB" w:rsidRDefault="00F84B96" w:rsidP="00341E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9771EB" w:rsidRPr="009771EB" w:rsidTr="009E7FB6">
        <w:tc>
          <w:tcPr>
            <w:tcW w:w="2310" w:type="dxa"/>
            <w:tcBorders>
              <w:top w:val="nil"/>
              <w:left w:val="nil"/>
            </w:tcBorders>
            <w:vAlign w:val="center"/>
          </w:tcPr>
          <w:p w:rsidR="00341EE3" w:rsidRPr="009771EB" w:rsidRDefault="00341EE3" w:rsidP="00341EE3">
            <w:pPr>
              <w:spacing w:after="16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32" w:type="dxa"/>
            <w:gridSpan w:val="3"/>
            <w:vAlign w:val="center"/>
          </w:tcPr>
          <w:p w:rsidR="00341EE3" w:rsidRPr="009771EB" w:rsidRDefault="00341EE3" w:rsidP="00341E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71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9771EB">
              <w:rPr>
                <w:rFonts w:ascii="Times New Roman" w:hAnsi="Times New Roman" w:cs="Times New Roman"/>
                <w:b/>
                <w:sz w:val="24"/>
                <w:szCs w:val="24"/>
              </w:rPr>
              <w:t>iPSC</w:t>
            </w:r>
            <w:r w:rsidRPr="009771E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DC</w:t>
            </w:r>
            <w:proofErr w:type="spellEnd"/>
            <w:r w:rsidRPr="009771EB">
              <w:rPr>
                <w:rFonts w:ascii="Times New Roman" w:hAnsi="Times New Roman" w:cs="Times New Roman"/>
                <w:b/>
                <w:sz w:val="24"/>
                <w:szCs w:val="24"/>
              </w:rPr>
              <w:t>-DC Expressing Surface Markers</w:t>
            </w:r>
          </w:p>
        </w:tc>
      </w:tr>
      <w:tr w:rsidR="009771EB" w:rsidRPr="009771EB" w:rsidTr="00341EE3">
        <w:tc>
          <w:tcPr>
            <w:tcW w:w="2310" w:type="dxa"/>
            <w:vAlign w:val="center"/>
          </w:tcPr>
          <w:p w:rsidR="00341EE3" w:rsidRPr="009771EB" w:rsidRDefault="00341EE3" w:rsidP="00341EE3">
            <w:pPr>
              <w:spacing w:before="24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71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ssage of </w:t>
            </w:r>
            <w:proofErr w:type="spellStart"/>
            <w:r w:rsidRPr="009771EB">
              <w:rPr>
                <w:rFonts w:ascii="Times New Roman" w:hAnsi="Times New Roman" w:cs="Times New Roman"/>
                <w:b/>
                <w:sz w:val="24"/>
                <w:szCs w:val="24"/>
              </w:rPr>
              <w:t>iPSC</w:t>
            </w:r>
            <w:r w:rsidRPr="009771E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DC</w:t>
            </w:r>
            <w:proofErr w:type="spellEnd"/>
          </w:p>
        </w:tc>
        <w:tc>
          <w:tcPr>
            <w:tcW w:w="2310" w:type="dxa"/>
            <w:vAlign w:val="center"/>
          </w:tcPr>
          <w:p w:rsidR="00341EE3" w:rsidRPr="009771EB" w:rsidRDefault="00341EE3" w:rsidP="00341EE3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71EB">
              <w:rPr>
                <w:rFonts w:ascii="Times New Roman" w:hAnsi="Times New Roman" w:cs="Times New Roman"/>
                <w:b/>
                <w:sz w:val="24"/>
                <w:szCs w:val="24"/>
              </w:rPr>
              <w:t>CD80</w:t>
            </w:r>
          </w:p>
        </w:tc>
        <w:tc>
          <w:tcPr>
            <w:tcW w:w="2311" w:type="dxa"/>
            <w:vAlign w:val="center"/>
          </w:tcPr>
          <w:p w:rsidR="00341EE3" w:rsidRPr="009771EB" w:rsidRDefault="00341EE3" w:rsidP="00341EE3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71EB">
              <w:rPr>
                <w:rFonts w:ascii="Times New Roman" w:hAnsi="Times New Roman" w:cs="Times New Roman"/>
                <w:b/>
                <w:sz w:val="24"/>
                <w:szCs w:val="24"/>
              </w:rPr>
              <w:t>CD86</w:t>
            </w:r>
          </w:p>
        </w:tc>
        <w:tc>
          <w:tcPr>
            <w:tcW w:w="2311" w:type="dxa"/>
            <w:vAlign w:val="center"/>
          </w:tcPr>
          <w:p w:rsidR="00341EE3" w:rsidRPr="009771EB" w:rsidRDefault="00341EE3" w:rsidP="00341EE3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71EB">
              <w:rPr>
                <w:rFonts w:ascii="Times New Roman" w:hAnsi="Times New Roman" w:cs="Times New Roman"/>
                <w:b/>
                <w:sz w:val="24"/>
                <w:szCs w:val="24"/>
              </w:rPr>
              <w:t>MHC class II</w:t>
            </w:r>
          </w:p>
        </w:tc>
      </w:tr>
      <w:tr w:rsidR="009771EB" w:rsidRPr="009771EB" w:rsidTr="00341EE3">
        <w:tc>
          <w:tcPr>
            <w:tcW w:w="2310" w:type="dxa"/>
            <w:vAlign w:val="center"/>
          </w:tcPr>
          <w:p w:rsidR="00341EE3" w:rsidRPr="009771EB" w:rsidRDefault="00341EE3" w:rsidP="00341E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71EB">
              <w:rPr>
                <w:rFonts w:ascii="Times New Roman" w:hAnsi="Times New Roman" w:cs="Times New Roman"/>
                <w:b/>
                <w:sz w:val="24"/>
                <w:szCs w:val="24"/>
              </w:rPr>
              <w:t>Passage 7</w:t>
            </w:r>
          </w:p>
          <w:p w:rsidR="00341EE3" w:rsidRPr="009771EB" w:rsidRDefault="00341EE3" w:rsidP="00341E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0" w:type="dxa"/>
            <w:vAlign w:val="center"/>
          </w:tcPr>
          <w:p w:rsidR="00341EE3" w:rsidRPr="009771EB" w:rsidRDefault="00341EE3" w:rsidP="00341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1EB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2311" w:type="dxa"/>
            <w:vAlign w:val="center"/>
          </w:tcPr>
          <w:p w:rsidR="00341EE3" w:rsidRPr="009771EB" w:rsidRDefault="00341EE3" w:rsidP="00341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1EB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</w:p>
        </w:tc>
        <w:tc>
          <w:tcPr>
            <w:tcW w:w="2311" w:type="dxa"/>
            <w:vAlign w:val="center"/>
          </w:tcPr>
          <w:p w:rsidR="00341EE3" w:rsidRPr="009771EB" w:rsidRDefault="00341EE3" w:rsidP="00341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1EB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</w:tr>
      <w:tr w:rsidR="009771EB" w:rsidRPr="009771EB" w:rsidTr="00341EE3">
        <w:tc>
          <w:tcPr>
            <w:tcW w:w="2310" w:type="dxa"/>
            <w:vAlign w:val="center"/>
          </w:tcPr>
          <w:p w:rsidR="00341EE3" w:rsidRPr="009771EB" w:rsidRDefault="00341EE3" w:rsidP="00341E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71EB">
              <w:rPr>
                <w:rFonts w:ascii="Times New Roman" w:hAnsi="Times New Roman" w:cs="Times New Roman"/>
                <w:b/>
                <w:sz w:val="24"/>
                <w:szCs w:val="24"/>
              </w:rPr>
              <w:t>Passage 9</w:t>
            </w:r>
          </w:p>
          <w:p w:rsidR="00341EE3" w:rsidRPr="009771EB" w:rsidRDefault="00341EE3" w:rsidP="00341E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0" w:type="dxa"/>
            <w:vAlign w:val="center"/>
          </w:tcPr>
          <w:p w:rsidR="00341EE3" w:rsidRPr="009771EB" w:rsidRDefault="00341EE3" w:rsidP="00341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1EB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2311" w:type="dxa"/>
            <w:vAlign w:val="center"/>
          </w:tcPr>
          <w:p w:rsidR="00341EE3" w:rsidRPr="009771EB" w:rsidRDefault="00341EE3" w:rsidP="00341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1EB">
              <w:rPr>
                <w:rFonts w:ascii="Times New Roman" w:hAnsi="Times New Roman" w:cs="Times New Roman"/>
                <w:sz w:val="24"/>
                <w:szCs w:val="24"/>
              </w:rPr>
              <w:t>83.6</w:t>
            </w:r>
          </w:p>
        </w:tc>
        <w:tc>
          <w:tcPr>
            <w:tcW w:w="2311" w:type="dxa"/>
            <w:vAlign w:val="center"/>
          </w:tcPr>
          <w:p w:rsidR="00341EE3" w:rsidRPr="009771EB" w:rsidRDefault="00341EE3" w:rsidP="00341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1EB">
              <w:rPr>
                <w:rFonts w:ascii="Times New Roman" w:hAnsi="Times New Roman" w:cs="Times New Roman"/>
                <w:sz w:val="24"/>
                <w:szCs w:val="24"/>
              </w:rPr>
              <w:t>84.4</w:t>
            </w:r>
          </w:p>
        </w:tc>
      </w:tr>
      <w:tr w:rsidR="009771EB" w:rsidRPr="009771EB" w:rsidTr="00341EE3">
        <w:tc>
          <w:tcPr>
            <w:tcW w:w="2310" w:type="dxa"/>
            <w:vAlign w:val="center"/>
          </w:tcPr>
          <w:p w:rsidR="00341EE3" w:rsidRPr="009771EB" w:rsidRDefault="00341EE3" w:rsidP="00341E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71EB">
              <w:rPr>
                <w:rFonts w:ascii="Times New Roman" w:hAnsi="Times New Roman" w:cs="Times New Roman"/>
                <w:b/>
                <w:sz w:val="24"/>
                <w:szCs w:val="24"/>
              </w:rPr>
              <w:t>Passage 13</w:t>
            </w:r>
          </w:p>
          <w:p w:rsidR="00341EE3" w:rsidRPr="009771EB" w:rsidRDefault="00341EE3" w:rsidP="00341E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0" w:type="dxa"/>
            <w:vAlign w:val="center"/>
          </w:tcPr>
          <w:p w:rsidR="00341EE3" w:rsidRPr="009771EB" w:rsidRDefault="00341EE3" w:rsidP="00341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1EB">
              <w:rPr>
                <w:rFonts w:ascii="Times New Roman" w:hAnsi="Times New Roman" w:cs="Times New Roman"/>
                <w:sz w:val="24"/>
                <w:szCs w:val="24"/>
              </w:rPr>
              <w:t>62.6</w:t>
            </w:r>
          </w:p>
        </w:tc>
        <w:tc>
          <w:tcPr>
            <w:tcW w:w="2311" w:type="dxa"/>
            <w:vAlign w:val="center"/>
          </w:tcPr>
          <w:p w:rsidR="00341EE3" w:rsidRPr="009771EB" w:rsidRDefault="00341EE3" w:rsidP="00341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1EB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</w:p>
        </w:tc>
        <w:tc>
          <w:tcPr>
            <w:tcW w:w="2311" w:type="dxa"/>
            <w:vAlign w:val="center"/>
          </w:tcPr>
          <w:p w:rsidR="00341EE3" w:rsidRPr="009771EB" w:rsidRDefault="00341EE3" w:rsidP="00341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1EB"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</w:tc>
      </w:tr>
      <w:tr w:rsidR="00341EE3" w:rsidRPr="009771EB" w:rsidTr="00341EE3">
        <w:tc>
          <w:tcPr>
            <w:tcW w:w="2310" w:type="dxa"/>
            <w:vAlign w:val="center"/>
          </w:tcPr>
          <w:p w:rsidR="00341EE3" w:rsidRPr="009771EB" w:rsidRDefault="00341EE3" w:rsidP="00341E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71EB">
              <w:rPr>
                <w:rFonts w:ascii="Times New Roman" w:hAnsi="Times New Roman" w:cs="Times New Roman"/>
                <w:b/>
                <w:sz w:val="24"/>
                <w:szCs w:val="24"/>
              </w:rPr>
              <w:t>Passage 15</w:t>
            </w:r>
          </w:p>
          <w:p w:rsidR="00341EE3" w:rsidRPr="009771EB" w:rsidRDefault="00341EE3" w:rsidP="00341E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0" w:type="dxa"/>
            <w:vAlign w:val="center"/>
          </w:tcPr>
          <w:p w:rsidR="00341EE3" w:rsidRPr="009771EB" w:rsidRDefault="00341EE3" w:rsidP="00341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1EB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2311" w:type="dxa"/>
            <w:vAlign w:val="center"/>
          </w:tcPr>
          <w:p w:rsidR="00341EE3" w:rsidRPr="009771EB" w:rsidRDefault="00341EE3" w:rsidP="00341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1EB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2311" w:type="dxa"/>
            <w:vAlign w:val="center"/>
          </w:tcPr>
          <w:p w:rsidR="00341EE3" w:rsidRPr="009771EB" w:rsidRDefault="00341EE3" w:rsidP="00341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1E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</w:tbl>
    <w:p w:rsidR="00341EE3" w:rsidRPr="009771EB" w:rsidRDefault="00341EE3" w:rsidP="00341E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84B96" w:rsidRPr="009771EB" w:rsidRDefault="00F84B96" w:rsidP="00F84B9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84B96" w:rsidRDefault="00F84B96" w:rsidP="00F84B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771EB">
        <w:rPr>
          <w:rFonts w:ascii="Times New Roman" w:hAnsi="Times New Roman" w:cs="Times New Roman"/>
          <w:b/>
          <w:sz w:val="24"/>
          <w:szCs w:val="24"/>
        </w:rPr>
        <w:t>Supporting Information Table 1.</w:t>
      </w:r>
      <w:proofErr w:type="gramEnd"/>
      <w:r w:rsidRPr="009771EB">
        <w:rPr>
          <w:rFonts w:ascii="Times New Roman" w:hAnsi="Times New Roman" w:cs="Times New Roman"/>
          <w:sz w:val="24"/>
          <w:szCs w:val="24"/>
        </w:rPr>
        <w:t xml:space="preserve">  Surface phenotype of DC differentiated from </w:t>
      </w:r>
      <w:proofErr w:type="spellStart"/>
      <w:r w:rsidRPr="009771EB">
        <w:rPr>
          <w:rFonts w:ascii="Times New Roman" w:hAnsi="Times New Roman" w:cs="Times New Roman"/>
          <w:sz w:val="24"/>
          <w:szCs w:val="24"/>
        </w:rPr>
        <w:t>iPSC</w:t>
      </w:r>
      <w:r w:rsidRPr="009771EB">
        <w:rPr>
          <w:rFonts w:ascii="Times New Roman" w:hAnsi="Times New Roman" w:cs="Times New Roman"/>
          <w:sz w:val="24"/>
          <w:szCs w:val="24"/>
          <w:vertAlign w:val="subscript"/>
        </w:rPr>
        <w:t>DC</w:t>
      </w:r>
      <w:proofErr w:type="spellEnd"/>
      <w:r w:rsidRPr="009771EB">
        <w:rPr>
          <w:rFonts w:ascii="Times New Roman" w:hAnsi="Times New Roman" w:cs="Times New Roman"/>
          <w:sz w:val="24"/>
          <w:szCs w:val="24"/>
        </w:rPr>
        <w:t xml:space="preserve"> showing dramatic reduction in expression of MHC class II and co-stimulatory molecules at Passage 15 of the parent iPSC line, consistent with loss of the epigenetic memory of the DC of origin.  </w:t>
      </w:r>
    </w:p>
    <w:p w:rsidR="00341EE3" w:rsidRPr="009771EB" w:rsidRDefault="00341EE3" w:rsidP="0007200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341EE3" w:rsidRPr="009771EB" w:rsidSect="000824C4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4447" w:rsidRDefault="00124447" w:rsidP="005F5F13">
      <w:pPr>
        <w:spacing w:after="0" w:line="240" w:lineRule="auto"/>
      </w:pPr>
      <w:r>
        <w:separator/>
      </w:r>
    </w:p>
  </w:endnote>
  <w:endnote w:type="continuationSeparator" w:id="0">
    <w:p w:rsidR="00124447" w:rsidRDefault="00124447" w:rsidP="005F5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38728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27F3" w:rsidRDefault="00C827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45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827F3" w:rsidRDefault="00C827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4447" w:rsidRDefault="00124447" w:rsidP="005F5F13">
      <w:pPr>
        <w:spacing w:after="0" w:line="240" w:lineRule="auto"/>
      </w:pPr>
      <w:r>
        <w:separator/>
      </w:r>
    </w:p>
  </w:footnote>
  <w:footnote w:type="continuationSeparator" w:id="0">
    <w:p w:rsidR="00124447" w:rsidRDefault="00124447" w:rsidP="005F5F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500DE"/>
    <w:multiLevelType w:val="hybridMultilevel"/>
    <w:tmpl w:val="69847C6C"/>
    <w:lvl w:ilvl="0" w:tplc="580A096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B868CA"/>
    <w:multiLevelType w:val="hybridMultilevel"/>
    <w:tmpl w:val="A2481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584F0F"/>
    <w:multiLevelType w:val="hybridMultilevel"/>
    <w:tmpl w:val="EF0071A4"/>
    <w:lvl w:ilvl="0" w:tplc="9104B4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F3179A"/>
    <w:multiLevelType w:val="hybridMultilevel"/>
    <w:tmpl w:val="CE80A9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C36545"/>
    <w:multiLevelType w:val="hybridMultilevel"/>
    <w:tmpl w:val="ED3CD3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018"/>
    <w:rsid w:val="00001BD1"/>
    <w:rsid w:val="00001CC3"/>
    <w:rsid w:val="000100F3"/>
    <w:rsid w:val="00021143"/>
    <w:rsid w:val="00021BA1"/>
    <w:rsid w:val="00024EA5"/>
    <w:rsid w:val="00027224"/>
    <w:rsid w:val="00027FD1"/>
    <w:rsid w:val="0004179C"/>
    <w:rsid w:val="00046185"/>
    <w:rsid w:val="00054F63"/>
    <w:rsid w:val="00060E3F"/>
    <w:rsid w:val="000612F5"/>
    <w:rsid w:val="000615CF"/>
    <w:rsid w:val="00066054"/>
    <w:rsid w:val="00067648"/>
    <w:rsid w:val="00070288"/>
    <w:rsid w:val="0007200D"/>
    <w:rsid w:val="00074B0C"/>
    <w:rsid w:val="000779D6"/>
    <w:rsid w:val="000824C4"/>
    <w:rsid w:val="00082C83"/>
    <w:rsid w:val="00082CB5"/>
    <w:rsid w:val="00091F7D"/>
    <w:rsid w:val="00093D22"/>
    <w:rsid w:val="00095EE3"/>
    <w:rsid w:val="000976BA"/>
    <w:rsid w:val="000A01D4"/>
    <w:rsid w:val="000A19BB"/>
    <w:rsid w:val="000A7155"/>
    <w:rsid w:val="000B7F87"/>
    <w:rsid w:val="000C4D61"/>
    <w:rsid w:val="000D0239"/>
    <w:rsid w:val="000E38EC"/>
    <w:rsid w:val="000F1298"/>
    <w:rsid w:val="000F31AC"/>
    <w:rsid w:val="000F3F9B"/>
    <w:rsid w:val="000F6111"/>
    <w:rsid w:val="0010052D"/>
    <w:rsid w:val="00101472"/>
    <w:rsid w:val="00105360"/>
    <w:rsid w:val="00105777"/>
    <w:rsid w:val="00121846"/>
    <w:rsid w:val="00122BDF"/>
    <w:rsid w:val="00124447"/>
    <w:rsid w:val="0013699A"/>
    <w:rsid w:val="00140054"/>
    <w:rsid w:val="00140F15"/>
    <w:rsid w:val="001440C9"/>
    <w:rsid w:val="00144A5F"/>
    <w:rsid w:val="00151BD5"/>
    <w:rsid w:val="00153D3B"/>
    <w:rsid w:val="001610DB"/>
    <w:rsid w:val="00161620"/>
    <w:rsid w:val="001619CD"/>
    <w:rsid w:val="0016370A"/>
    <w:rsid w:val="00174AB5"/>
    <w:rsid w:val="00175592"/>
    <w:rsid w:val="00182D97"/>
    <w:rsid w:val="00187F7A"/>
    <w:rsid w:val="001A0A68"/>
    <w:rsid w:val="001A2D3F"/>
    <w:rsid w:val="001A6E0E"/>
    <w:rsid w:val="001B0878"/>
    <w:rsid w:val="001B19EB"/>
    <w:rsid w:val="001B3182"/>
    <w:rsid w:val="001B61D0"/>
    <w:rsid w:val="001C4FDB"/>
    <w:rsid w:val="001D1395"/>
    <w:rsid w:val="001D4A51"/>
    <w:rsid w:val="001D51BC"/>
    <w:rsid w:val="001D691C"/>
    <w:rsid w:val="001E2C0E"/>
    <w:rsid w:val="001E68BF"/>
    <w:rsid w:val="001F2990"/>
    <w:rsid w:val="001F2ED4"/>
    <w:rsid w:val="001F3E62"/>
    <w:rsid w:val="001F44FC"/>
    <w:rsid w:val="001F63F5"/>
    <w:rsid w:val="002101FE"/>
    <w:rsid w:val="00216EFC"/>
    <w:rsid w:val="00217176"/>
    <w:rsid w:val="00221681"/>
    <w:rsid w:val="002248AA"/>
    <w:rsid w:val="00225C09"/>
    <w:rsid w:val="002328A4"/>
    <w:rsid w:val="00235159"/>
    <w:rsid w:val="0023564E"/>
    <w:rsid w:val="00236176"/>
    <w:rsid w:val="00240F7F"/>
    <w:rsid w:val="00250587"/>
    <w:rsid w:val="0025627C"/>
    <w:rsid w:val="00261189"/>
    <w:rsid w:val="0026155A"/>
    <w:rsid w:val="00262C1A"/>
    <w:rsid w:val="00263405"/>
    <w:rsid w:val="002656AF"/>
    <w:rsid w:val="00266C3E"/>
    <w:rsid w:val="0027212C"/>
    <w:rsid w:val="00272639"/>
    <w:rsid w:val="00272DA7"/>
    <w:rsid w:val="00273B35"/>
    <w:rsid w:val="002773D9"/>
    <w:rsid w:val="00283358"/>
    <w:rsid w:val="0028584E"/>
    <w:rsid w:val="00285F60"/>
    <w:rsid w:val="00292A1D"/>
    <w:rsid w:val="00294FB5"/>
    <w:rsid w:val="00296276"/>
    <w:rsid w:val="002962F0"/>
    <w:rsid w:val="00297252"/>
    <w:rsid w:val="002977D6"/>
    <w:rsid w:val="002A04D6"/>
    <w:rsid w:val="002A08AA"/>
    <w:rsid w:val="002A1097"/>
    <w:rsid w:val="002B146F"/>
    <w:rsid w:val="002B4E1C"/>
    <w:rsid w:val="002B53C1"/>
    <w:rsid w:val="002C38D1"/>
    <w:rsid w:val="002C3D59"/>
    <w:rsid w:val="002C551C"/>
    <w:rsid w:val="002C7F8B"/>
    <w:rsid w:val="002D008F"/>
    <w:rsid w:val="002D4338"/>
    <w:rsid w:val="002D66A4"/>
    <w:rsid w:val="002E7438"/>
    <w:rsid w:val="002F4DE3"/>
    <w:rsid w:val="00310524"/>
    <w:rsid w:val="003126FF"/>
    <w:rsid w:val="0031671A"/>
    <w:rsid w:val="00317A97"/>
    <w:rsid w:val="00322267"/>
    <w:rsid w:val="003277CE"/>
    <w:rsid w:val="003365D7"/>
    <w:rsid w:val="00341EE3"/>
    <w:rsid w:val="00343F57"/>
    <w:rsid w:val="003447DA"/>
    <w:rsid w:val="00345583"/>
    <w:rsid w:val="00347963"/>
    <w:rsid w:val="00360C2E"/>
    <w:rsid w:val="00371FAB"/>
    <w:rsid w:val="00375336"/>
    <w:rsid w:val="003754F6"/>
    <w:rsid w:val="00385B76"/>
    <w:rsid w:val="00393EBC"/>
    <w:rsid w:val="00394815"/>
    <w:rsid w:val="00395B0D"/>
    <w:rsid w:val="003973C5"/>
    <w:rsid w:val="003A0764"/>
    <w:rsid w:val="003A6A33"/>
    <w:rsid w:val="003B11CF"/>
    <w:rsid w:val="003B14CC"/>
    <w:rsid w:val="003B2355"/>
    <w:rsid w:val="003B2DC7"/>
    <w:rsid w:val="003B5327"/>
    <w:rsid w:val="003C5ABB"/>
    <w:rsid w:val="003D27C8"/>
    <w:rsid w:val="003D462B"/>
    <w:rsid w:val="003D6594"/>
    <w:rsid w:val="003E1C9F"/>
    <w:rsid w:val="003E2490"/>
    <w:rsid w:val="003E28A0"/>
    <w:rsid w:val="003E68E6"/>
    <w:rsid w:val="003E73C5"/>
    <w:rsid w:val="003E750B"/>
    <w:rsid w:val="00400907"/>
    <w:rsid w:val="00400BF6"/>
    <w:rsid w:val="00401D57"/>
    <w:rsid w:val="00405267"/>
    <w:rsid w:val="00411B87"/>
    <w:rsid w:val="00411D64"/>
    <w:rsid w:val="0041205B"/>
    <w:rsid w:val="004141A9"/>
    <w:rsid w:val="00421DF8"/>
    <w:rsid w:val="00422018"/>
    <w:rsid w:val="00422B97"/>
    <w:rsid w:val="00423E65"/>
    <w:rsid w:val="004260CE"/>
    <w:rsid w:val="00431250"/>
    <w:rsid w:val="004345EB"/>
    <w:rsid w:val="00441EAF"/>
    <w:rsid w:val="004425D6"/>
    <w:rsid w:val="004504FB"/>
    <w:rsid w:val="00451C23"/>
    <w:rsid w:val="004573F8"/>
    <w:rsid w:val="004609F0"/>
    <w:rsid w:val="004721F0"/>
    <w:rsid w:val="00476D6E"/>
    <w:rsid w:val="00480945"/>
    <w:rsid w:val="0049027F"/>
    <w:rsid w:val="00492BB1"/>
    <w:rsid w:val="00494292"/>
    <w:rsid w:val="004955E8"/>
    <w:rsid w:val="00497209"/>
    <w:rsid w:val="004A2FE0"/>
    <w:rsid w:val="004B0667"/>
    <w:rsid w:val="004B7DD4"/>
    <w:rsid w:val="004C33F8"/>
    <w:rsid w:val="004C65E6"/>
    <w:rsid w:val="004D106B"/>
    <w:rsid w:val="004D327A"/>
    <w:rsid w:val="004D4D76"/>
    <w:rsid w:val="004D57F4"/>
    <w:rsid w:val="004E0362"/>
    <w:rsid w:val="004E2DC4"/>
    <w:rsid w:val="004E6011"/>
    <w:rsid w:val="004F0B8A"/>
    <w:rsid w:val="004F4426"/>
    <w:rsid w:val="00505F12"/>
    <w:rsid w:val="00512F57"/>
    <w:rsid w:val="00514C25"/>
    <w:rsid w:val="00522E6D"/>
    <w:rsid w:val="0053763D"/>
    <w:rsid w:val="00541152"/>
    <w:rsid w:val="00541DDD"/>
    <w:rsid w:val="00544A59"/>
    <w:rsid w:val="00554D83"/>
    <w:rsid w:val="00560625"/>
    <w:rsid w:val="00561C8D"/>
    <w:rsid w:val="00562D66"/>
    <w:rsid w:val="0057224B"/>
    <w:rsid w:val="00572B26"/>
    <w:rsid w:val="00575C86"/>
    <w:rsid w:val="005800D5"/>
    <w:rsid w:val="005803AC"/>
    <w:rsid w:val="005806E8"/>
    <w:rsid w:val="00580FD3"/>
    <w:rsid w:val="00581933"/>
    <w:rsid w:val="00593C7B"/>
    <w:rsid w:val="00593CFA"/>
    <w:rsid w:val="005A28B6"/>
    <w:rsid w:val="005A2CCE"/>
    <w:rsid w:val="005A6410"/>
    <w:rsid w:val="005B1BE0"/>
    <w:rsid w:val="005B5759"/>
    <w:rsid w:val="005B637D"/>
    <w:rsid w:val="005B7705"/>
    <w:rsid w:val="005C11D6"/>
    <w:rsid w:val="005C5DAC"/>
    <w:rsid w:val="005C6DC6"/>
    <w:rsid w:val="005D0FE6"/>
    <w:rsid w:val="005D68A7"/>
    <w:rsid w:val="005E1C4F"/>
    <w:rsid w:val="005F1EA3"/>
    <w:rsid w:val="005F4D1F"/>
    <w:rsid w:val="005F5F13"/>
    <w:rsid w:val="00600419"/>
    <w:rsid w:val="00604309"/>
    <w:rsid w:val="00606FA5"/>
    <w:rsid w:val="006074FD"/>
    <w:rsid w:val="00611EBA"/>
    <w:rsid w:val="00616770"/>
    <w:rsid w:val="006237E8"/>
    <w:rsid w:val="00626ECA"/>
    <w:rsid w:val="00630C48"/>
    <w:rsid w:val="006310F4"/>
    <w:rsid w:val="006322FC"/>
    <w:rsid w:val="00634E82"/>
    <w:rsid w:val="0063616C"/>
    <w:rsid w:val="00637720"/>
    <w:rsid w:val="006377F7"/>
    <w:rsid w:val="006420CE"/>
    <w:rsid w:val="006443DA"/>
    <w:rsid w:val="00645FDD"/>
    <w:rsid w:val="00646FFD"/>
    <w:rsid w:val="006508F0"/>
    <w:rsid w:val="00657124"/>
    <w:rsid w:val="00660435"/>
    <w:rsid w:val="00661C24"/>
    <w:rsid w:val="00667D1C"/>
    <w:rsid w:val="00667F75"/>
    <w:rsid w:val="00671487"/>
    <w:rsid w:val="006753F4"/>
    <w:rsid w:val="00675BAE"/>
    <w:rsid w:val="006760A9"/>
    <w:rsid w:val="0067795F"/>
    <w:rsid w:val="0069460B"/>
    <w:rsid w:val="00695534"/>
    <w:rsid w:val="00696E68"/>
    <w:rsid w:val="006A2626"/>
    <w:rsid w:val="006B1D2E"/>
    <w:rsid w:val="006B71A4"/>
    <w:rsid w:val="006C0817"/>
    <w:rsid w:val="006C45E2"/>
    <w:rsid w:val="006C7472"/>
    <w:rsid w:val="006D0600"/>
    <w:rsid w:val="006D169D"/>
    <w:rsid w:val="006D2442"/>
    <w:rsid w:val="006D3038"/>
    <w:rsid w:val="006D79BC"/>
    <w:rsid w:val="006E312C"/>
    <w:rsid w:val="006E53B7"/>
    <w:rsid w:val="006E65ED"/>
    <w:rsid w:val="006F6DBF"/>
    <w:rsid w:val="007017EA"/>
    <w:rsid w:val="00721415"/>
    <w:rsid w:val="0072229E"/>
    <w:rsid w:val="00722833"/>
    <w:rsid w:val="00730737"/>
    <w:rsid w:val="007358D8"/>
    <w:rsid w:val="00736B5D"/>
    <w:rsid w:val="00740A49"/>
    <w:rsid w:val="007444C1"/>
    <w:rsid w:val="007446E6"/>
    <w:rsid w:val="00744CF9"/>
    <w:rsid w:val="007461A3"/>
    <w:rsid w:val="007579D7"/>
    <w:rsid w:val="00762A13"/>
    <w:rsid w:val="0076470E"/>
    <w:rsid w:val="00766B86"/>
    <w:rsid w:val="0078149A"/>
    <w:rsid w:val="00781FC0"/>
    <w:rsid w:val="007868A9"/>
    <w:rsid w:val="007958B3"/>
    <w:rsid w:val="007A3226"/>
    <w:rsid w:val="007A4FE4"/>
    <w:rsid w:val="007B3147"/>
    <w:rsid w:val="007B5187"/>
    <w:rsid w:val="007B6159"/>
    <w:rsid w:val="007C04D4"/>
    <w:rsid w:val="007C31FF"/>
    <w:rsid w:val="007C7B03"/>
    <w:rsid w:val="007D4E95"/>
    <w:rsid w:val="007E51A4"/>
    <w:rsid w:val="007E5295"/>
    <w:rsid w:val="007F17E4"/>
    <w:rsid w:val="007F2F9D"/>
    <w:rsid w:val="00802250"/>
    <w:rsid w:val="008043F1"/>
    <w:rsid w:val="00811D81"/>
    <w:rsid w:val="0082299F"/>
    <w:rsid w:val="008240A7"/>
    <w:rsid w:val="00825FEF"/>
    <w:rsid w:val="008354DB"/>
    <w:rsid w:val="00836FE6"/>
    <w:rsid w:val="0084338A"/>
    <w:rsid w:val="00850641"/>
    <w:rsid w:val="008517E3"/>
    <w:rsid w:val="00863CB1"/>
    <w:rsid w:val="008672C7"/>
    <w:rsid w:val="008702B1"/>
    <w:rsid w:val="00872CA7"/>
    <w:rsid w:val="00873FEF"/>
    <w:rsid w:val="00883D64"/>
    <w:rsid w:val="0088630E"/>
    <w:rsid w:val="008954EA"/>
    <w:rsid w:val="00896432"/>
    <w:rsid w:val="008968C8"/>
    <w:rsid w:val="008A36DC"/>
    <w:rsid w:val="008A3C08"/>
    <w:rsid w:val="008A64E7"/>
    <w:rsid w:val="008B3669"/>
    <w:rsid w:val="008B6352"/>
    <w:rsid w:val="008B75A4"/>
    <w:rsid w:val="008C26C3"/>
    <w:rsid w:val="008D16B9"/>
    <w:rsid w:val="008D2424"/>
    <w:rsid w:val="008E1916"/>
    <w:rsid w:val="008E1F23"/>
    <w:rsid w:val="008E7675"/>
    <w:rsid w:val="008F1400"/>
    <w:rsid w:val="008F3486"/>
    <w:rsid w:val="009011BC"/>
    <w:rsid w:val="0091750B"/>
    <w:rsid w:val="00925B5E"/>
    <w:rsid w:val="00926513"/>
    <w:rsid w:val="009275A7"/>
    <w:rsid w:val="00930F40"/>
    <w:rsid w:val="00932196"/>
    <w:rsid w:val="009323A3"/>
    <w:rsid w:val="00932D54"/>
    <w:rsid w:val="009369BE"/>
    <w:rsid w:val="00940081"/>
    <w:rsid w:val="00943346"/>
    <w:rsid w:val="009501E3"/>
    <w:rsid w:val="00951097"/>
    <w:rsid w:val="00952E02"/>
    <w:rsid w:val="009549A4"/>
    <w:rsid w:val="00956E16"/>
    <w:rsid w:val="00957974"/>
    <w:rsid w:val="0097067F"/>
    <w:rsid w:val="009771EB"/>
    <w:rsid w:val="00980019"/>
    <w:rsid w:val="0098383B"/>
    <w:rsid w:val="009842BE"/>
    <w:rsid w:val="00994166"/>
    <w:rsid w:val="00995705"/>
    <w:rsid w:val="00997035"/>
    <w:rsid w:val="009A6861"/>
    <w:rsid w:val="009B3B30"/>
    <w:rsid w:val="009C275E"/>
    <w:rsid w:val="009C2E56"/>
    <w:rsid w:val="009C3016"/>
    <w:rsid w:val="009C5A08"/>
    <w:rsid w:val="009D0D34"/>
    <w:rsid w:val="009E2211"/>
    <w:rsid w:val="009F42A2"/>
    <w:rsid w:val="009F78F2"/>
    <w:rsid w:val="00A02403"/>
    <w:rsid w:val="00A04250"/>
    <w:rsid w:val="00A04A0E"/>
    <w:rsid w:val="00A13FA8"/>
    <w:rsid w:val="00A15ADB"/>
    <w:rsid w:val="00A176CA"/>
    <w:rsid w:val="00A241B3"/>
    <w:rsid w:val="00A27DB5"/>
    <w:rsid w:val="00A36004"/>
    <w:rsid w:val="00A36779"/>
    <w:rsid w:val="00A45018"/>
    <w:rsid w:val="00A571A5"/>
    <w:rsid w:val="00A74C44"/>
    <w:rsid w:val="00A80951"/>
    <w:rsid w:val="00A818A5"/>
    <w:rsid w:val="00A94FDA"/>
    <w:rsid w:val="00A955EB"/>
    <w:rsid w:val="00A96B4D"/>
    <w:rsid w:val="00AA076F"/>
    <w:rsid w:val="00AB14F9"/>
    <w:rsid w:val="00AB5F25"/>
    <w:rsid w:val="00AC55B2"/>
    <w:rsid w:val="00AC722A"/>
    <w:rsid w:val="00AD01C4"/>
    <w:rsid w:val="00AD6280"/>
    <w:rsid w:val="00AD64EC"/>
    <w:rsid w:val="00AE7658"/>
    <w:rsid w:val="00AF04ED"/>
    <w:rsid w:val="00AF1042"/>
    <w:rsid w:val="00AF594B"/>
    <w:rsid w:val="00B00751"/>
    <w:rsid w:val="00B01265"/>
    <w:rsid w:val="00B02989"/>
    <w:rsid w:val="00B02B6B"/>
    <w:rsid w:val="00B1247B"/>
    <w:rsid w:val="00B12F7B"/>
    <w:rsid w:val="00B13AAE"/>
    <w:rsid w:val="00B14996"/>
    <w:rsid w:val="00B15FB2"/>
    <w:rsid w:val="00B22FBE"/>
    <w:rsid w:val="00B260BF"/>
    <w:rsid w:val="00B27BE9"/>
    <w:rsid w:val="00B364E3"/>
    <w:rsid w:val="00B36FB0"/>
    <w:rsid w:val="00B477EE"/>
    <w:rsid w:val="00B52EE1"/>
    <w:rsid w:val="00B5405D"/>
    <w:rsid w:val="00B54C5D"/>
    <w:rsid w:val="00B63A4D"/>
    <w:rsid w:val="00B81C7C"/>
    <w:rsid w:val="00B866EB"/>
    <w:rsid w:val="00B87A13"/>
    <w:rsid w:val="00B92AA0"/>
    <w:rsid w:val="00B95718"/>
    <w:rsid w:val="00BA07D0"/>
    <w:rsid w:val="00BA441A"/>
    <w:rsid w:val="00BB3335"/>
    <w:rsid w:val="00BC4920"/>
    <w:rsid w:val="00BC4A7A"/>
    <w:rsid w:val="00BD19FC"/>
    <w:rsid w:val="00BD2F85"/>
    <w:rsid w:val="00BE2A52"/>
    <w:rsid w:val="00BE5092"/>
    <w:rsid w:val="00BF2B55"/>
    <w:rsid w:val="00BF5851"/>
    <w:rsid w:val="00BF5A48"/>
    <w:rsid w:val="00C02CFB"/>
    <w:rsid w:val="00C030CF"/>
    <w:rsid w:val="00C0593E"/>
    <w:rsid w:val="00C07C87"/>
    <w:rsid w:val="00C15416"/>
    <w:rsid w:val="00C21C81"/>
    <w:rsid w:val="00C223B4"/>
    <w:rsid w:val="00C30081"/>
    <w:rsid w:val="00C3044E"/>
    <w:rsid w:val="00C36E05"/>
    <w:rsid w:val="00C52476"/>
    <w:rsid w:val="00C559A9"/>
    <w:rsid w:val="00C57A7F"/>
    <w:rsid w:val="00C6420C"/>
    <w:rsid w:val="00C64773"/>
    <w:rsid w:val="00C70126"/>
    <w:rsid w:val="00C7320C"/>
    <w:rsid w:val="00C753C8"/>
    <w:rsid w:val="00C77436"/>
    <w:rsid w:val="00C827F3"/>
    <w:rsid w:val="00C8305F"/>
    <w:rsid w:val="00C867D0"/>
    <w:rsid w:val="00C870DE"/>
    <w:rsid w:val="00C9218F"/>
    <w:rsid w:val="00C948E3"/>
    <w:rsid w:val="00C9617B"/>
    <w:rsid w:val="00C96923"/>
    <w:rsid w:val="00CA311E"/>
    <w:rsid w:val="00CA544D"/>
    <w:rsid w:val="00CA6E67"/>
    <w:rsid w:val="00CB16EF"/>
    <w:rsid w:val="00CB1AE3"/>
    <w:rsid w:val="00CB1CAB"/>
    <w:rsid w:val="00CE549D"/>
    <w:rsid w:val="00CF0670"/>
    <w:rsid w:val="00CF075A"/>
    <w:rsid w:val="00CF43E4"/>
    <w:rsid w:val="00CF5EB1"/>
    <w:rsid w:val="00D0056D"/>
    <w:rsid w:val="00D04B8A"/>
    <w:rsid w:val="00D077CB"/>
    <w:rsid w:val="00D116E1"/>
    <w:rsid w:val="00D16F98"/>
    <w:rsid w:val="00D279E6"/>
    <w:rsid w:val="00D34251"/>
    <w:rsid w:val="00D403E8"/>
    <w:rsid w:val="00D40539"/>
    <w:rsid w:val="00D51FB6"/>
    <w:rsid w:val="00D52BFC"/>
    <w:rsid w:val="00D539E2"/>
    <w:rsid w:val="00D55356"/>
    <w:rsid w:val="00D5692E"/>
    <w:rsid w:val="00D5750A"/>
    <w:rsid w:val="00D60EAA"/>
    <w:rsid w:val="00D62A5E"/>
    <w:rsid w:val="00D77D1B"/>
    <w:rsid w:val="00D82CC7"/>
    <w:rsid w:val="00D84802"/>
    <w:rsid w:val="00D86A5A"/>
    <w:rsid w:val="00D90CA0"/>
    <w:rsid w:val="00D93F20"/>
    <w:rsid w:val="00D95D7D"/>
    <w:rsid w:val="00DB0C2F"/>
    <w:rsid w:val="00DB2157"/>
    <w:rsid w:val="00DB70DD"/>
    <w:rsid w:val="00DB7AD5"/>
    <w:rsid w:val="00DD133F"/>
    <w:rsid w:val="00DD4FBD"/>
    <w:rsid w:val="00DE20BB"/>
    <w:rsid w:val="00DE4AFF"/>
    <w:rsid w:val="00DF0477"/>
    <w:rsid w:val="00DF1414"/>
    <w:rsid w:val="00DF2185"/>
    <w:rsid w:val="00DF2389"/>
    <w:rsid w:val="00DF40A6"/>
    <w:rsid w:val="00DF6B0D"/>
    <w:rsid w:val="00E0076B"/>
    <w:rsid w:val="00E05F34"/>
    <w:rsid w:val="00E1088A"/>
    <w:rsid w:val="00E1289E"/>
    <w:rsid w:val="00E17ADC"/>
    <w:rsid w:val="00E300A8"/>
    <w:rsid w:val="00E37AC3"/>
    <w:rsid w:val="00E4207D"/>
    <w:rsid w:val="00E42E61"/>
    <w:rsid w:val="00E5162B"/>
    <w:rsid w:val="00E53E30"/>
    <w:rsid w:val="00E63D1E"/>
    <w:rsid w:val="00E70EB8"/>
    <w:rsid w:val="00E716AF"/>
    <w:rsid w:val="00E77B0F"/>
    <w:rsid w:val="00E800E0"/>
    <w:rsid w:val="00E815F5"/>
    <w:rsid w:val="00E82FDF"/>
    <w:rsid w:val="00E84E50"/>
    <w:rsid w:val="00E93F24"/>
    <w:rsid w:val="00E941FE"/>
    <w:rsid w:val="00E95FBD"/>
    <w:rsid w:val="00EA579A"/>
    <w:rsid w:val="00EB0FD2"/>
    <w:rsid w:val="00EB122B"/>
    <w:rsid w:val="00EB4686"/>
    <w:rsid w:val="00EC38DA"/>
    <w:rsid w:val="00EC7339"/>
    <w:rsid w:val="00ED5B07"/>
    <w:rsid w:val="00EE1E25"/>
    <w:rsid w:val="00EE20E0"/>
    <w:rsid w:val="00EE4F7B"/>
    <w:rsid w:val="00EE5880"/>
    <w:rsid w:val="00EE60DD"/>
    <w:rsid w:val="00EF2535"/>
    <w:rsid w:val="00EF7BA0"/>
    <w:rsid w:val="00F07200"/>
    <w:rsid w:val="00F17BED"/>
    <w:rsid w:val="00F2293C"/>
    <w:rsid w:val="00F25A69"/>
    <w:rsid w:val="00F2634A"/>
    <w:rsid w:val="00F27634"/>
    <w:rsid w:val="00F329D4"/>
    <w:rsid w:val="00F436A5"/>
    <w:rsid w:val="00F52DB5"/>
    <w:rsid w:val="00F61B24"/>
    <w:rsid w:val="00F63D16"/>
    <w:rsid w:val="00F640E1"/>
    <w:rsid w:val="00F73F28"/>
    <w:rsid w:val="00F74F7B"/>
    <w:rsid w:val="00F764D0"/>
    <w:rsid w:val="00F8463B"/>
    <w:rsid w:val="00F84B15"/>
    <w:rsid w:val="00F84B96"/>
    <w:rsid w:val="00F86E9D"/>
    <w:rsid w:val="00F87DC4"/>
    <w:rsid w:val="00FA1290"/>
    <w:rsid w:val="00FA767D"/>
    <w:rsid w:val="00FB0927"/>
    <w:rsid w:val="00FB4823"/>
    <w:rsid w:val="00FC0ACA"/>
    <w:rsid w:val="00FC2F3B"/>
    <w:rsid w:val="00FC387B"/>
    <w:rsid w:val="00FC5011"/>
    <w:rsid w:val="00FC7DB7"/>
    <w:rsid w:val="00FD3BC4"/>
    <w:rsid w:val="00FD443C"/>
    <w:rsid w:val="00FD74CB"/>
    <w:rsid w:val="00FF2810"/>
    <w:rsid w:val="00FF3AB8"/>
    <w:rsid w:val="00FF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5F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F13"/>
  </w:style>
  <w:style w:type="paragraph" w:styleId="Footer">
    <w:name w:val="footer"/>
    <w:basedOn w:val="Normal"/>
    <w:link w:val="FooterChar"/>
    <w:uiPriority w:val="99"/>
    <w:unhideWhenUsed/>
    <w:rsid w:val="005F5F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F13"/>
  </w:style>
  <w:style w:type="paragraph" w:styleId="ListParagraph">
    <w:name w:val="List Paragraph"/>
    <w:basedOn w:val="Normal"/>
    <w:uiPriority w:val="34"/>
    <w:qFormat/>
    <w:rsid w:val="00661C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64E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9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9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5F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F13"/>
  </w:style>
  <w:style w:type="paragraph" w:styleId="Footer">
    <w:name w:val="footer"/>
    <w:basedOn w:val="Normal"/>
    <w:link w:val="FooterChar"/>
    <w:uiPriority w:val="99"/>
    <w:unhideWhenUsed/>
    <w:rsid w:val="005F5F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F13"/>
  </w:style>
  <w:style w:type="paragraph" w:styleId="ListParagraph">
    <w:name w:val="List Paragraph"/>
    <w:basedOn w:val="Normal"/>
    <w:uiPriority w:val="34"/>
    <w:qFormat/>
    <w:rsid w:val="00661C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64E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9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9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74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C7DFEB-FDD0-42DA-8A8C-AD834DC5E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Horton</dc:creator>
  <cp:lastModifiedBy>Paul Fairchild</cp:lastModifiedBy>
  <cp:revision>4</cp:revision>
  <cp:lastPrinted>2019-08-09T15:15:00Z</cp:lastPrinted>
  <dcterms:created xsi:type="dcterms:W3CDTF">2019-09-05T10:47:00Z</dcterms:created>
  <dcterms:modified xsi:type="dcterms:W3CDTF">2019-09-05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43da344-8564-3b29-ad24-c9f776a3a3bb</vt:lpwstr>
  </property>
  <property fmtid="{D5CDD505-2E9C-101B-9397-08002B2CF9AE}" pid="4" name="Mendeley Citation Style_1">
    <vt:lpwstr>http://www.zotero.org/styles/stem-cell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tem-cells</vt:lpwstr>
  </property>
  <property fmtid="{D5CDD505-2E9C-101B-9397-08002B2CF9AE}" pid="24" name="Mendeley Recent Style Name 9_1">
    <vt:lpwstr>Stem Cells</vt:lpwstr>
  </property>
</Properties>
</file>